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24E0A" w14:textId="04CDB84D" w:rsidR="00221D88" w:rsidRPr="0018509B" w:rsidRDefault="00221D88" w:rsidP="0018509B">
      <w:pPr>
        <w:spacing w:line="240" w:lineRule="auto"/>
        <w:rPr>
          <w:sz w:val="18"/>
          <w:szCs w:val="16"/>
        </w:rPr>
      </w:pPr>
      <w:r w:rsidRPr="0018509B">
        <w:rPr>
          <w:sz w:val="18"/>
          <w:szCs w:val="16"/>
        </w:rPr>
        <w:t xml:space="preserve">Supplementary Table </w:t>
      </w:r>
      <w:r w:rsidR="00A638F7">
        <w:rPr>
          <w:sz w:val="18"/>
          <w:szCs w:val="16"/>
        </w:rPr>
        <w:t>1</w:t>
      </w:r>
      <w:r w:rsidRPr="0018509B">
        <w:rPr>
          <w:sz w:val="18"/>
          <w:szCs w:val="16"/>
        </w:rPr>
        <w:t>: Cohort characteristic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217"/>
        <w:gridCol w:w="1086"/>
        <w:gridCol w:w="790"/>
        <w:gridCol w:w="1083"/>
        <w:gridCol w:w="2915"/>
        <w:gridCol w:w="1243"/>
      </w:tblGrid>
      <w:tr w:rsidR="00547905" w:rsidRPr="0018509B" w14:paraId="6928D656" w14:textId="77777777" w:rsidTr="00F83492">
        <w:tc>
          <w:tcPr>
            <w:tcW w:w="1242" w:type="dxa"/>
          </w:tcPr>
          <w:p w14:paraId="72F8A7B8" w14:textId="1F598725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Case number</w:t>
            </w:r>
          </w:p>
        </w:tc>
        <w:tc>
          <w:tcPr>
            <w:tcW w:w="1217" w:type="dxa"/>
          </w:tcPr>
          <w:p w14:paraId="2B6C1B7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ge</w:t>
            </w:r>
          </w:p>
          <w:p w14:paraId="484729F7" w14:textId="73EAE79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(years)</w:t>
            </w:r>
          </w:p>
        </w:tc>
        <w:tc>
          <w:tcPr>
            <w:tcW w:w="1086" w:type="dxa"/>
          </w:tcPr>
          <w:p w14:paraId="6D21C6C3" w14:textId="09AAE014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Sex</w:t>
            </w:r>
          </w:p>
        </w:tc>
        <w:tc>
          <w:tcPr>
            <w:tcW w:w="790" w:type="dxa"/>
          </w:tcPr>
          <w:p w14:paraId="43D32578" w14:textId="37616FB5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  <w:vertAlign w:val="superscript"/>
              </w:rPr>
            </w:pPr>
            <w:r w:rsidRPr="0018509B">
              <w:rPr>
                <w:sz w:val="18"/>
                <w:szCs w:val="16"/>
              </w:rPr>
              <w:t>Braak stage</w:t>
            </w:r>
            <w:r w:rsidRPr="0018509B">
              <w:rPr>
                <w:sz w:val="18"/>
                <w:szCs w:val="16"/>
                <w:vertAlign w:val="superscript"/>
              </w:rPr>
              <w:t>[</w:t>
            </w:r>
            <w:r w:rsidR="00ED1785">
              <w:rPr>
                <w:sz w:val="18"/>
                <w:szCs w:val="16"/>
                <w:vertAlign w:val="superscript"/>
              </w:rPr>
              <w:t>1</w:t>
            </w:r>
            <w:r w:rsidRPr="0018509B">
              <w:rPr>
                <w:sz w:val="18"/>
                <w:szCs w:val="16"/>
                <w:vertAlign w:val="superscript"/>
              </w:rPr>
              <w:t>]</w:t>
            </w:r>
          </w:p>
        </w:tc>
        <w:tc>
          <w:tcPr>
            <w:tcW w:w="1083" w:type="dxa"/>
          </w:tcPr>
          <w:p w14:paraId="0E932E9D" w14:textId="646B2F9C" w:rsidR="00547905" w:rsidRPr="009D5411" w:rsidRDefault="00547905" w:rsidP="0018509B">
            <w:pPr>
              <w:spacing w:line="240" w:lineRule="auto"/>
              <w:jc w:val="center"/>
              <w:rPr>
                <w:sz w:val="18"/>
                <w:szCs w:val="16"/>
                <w:vertAlign w:val="superscript"/>
              </w:rPr>
            </w:pPr>
            <w:r>
              <w:rPr>
                <w:sz w:val="18"/>
                <w:szCs w:val="16"/>
              </w:rPr>
              <w:t>CERAD score</w:t>
            </w:r>
            <w:r w:rsidR="009D5411">
              <w:rPr>
                <w:sz w:val="18"/>
                <w:szCs w:val="16"/>
                <w:vertAlign w:val="superscript"/>
              </w:rPr>
              <w:t>[</w:t>
            </w:r>
            <w:r w:rsidR="00ED1785">
              <w:rPr>
                <w:sz w:val="18"/>
                <w:szCs w:val="16"/>
                <w:vertAlign w:val="superscript"/>
              </w:rPr>
              <w:t>2</w:t>
            </w:r>
            <w:r w:rsidR="009D5411">
              <w:rPr>
                <w:sz w:val="18"/>
                <w:szCs w:val="16"/>
                <w:vertAlign w:val="superscript"/>
              </w:rPr>
              <w:t>]</w:t>
            </w:r>
          </w:p>
        </w:tc>
        <w:tc>
          <w:tcPr>
            <w:tcW w:w="2915" w:type="dxa"/>
          </w:tcPr>
          <w:p w14:paraId="16514589" w14:textId="4E723EC4" w:rsidR="00547905" w:rsidRPr="0018509B" w:rsidRDefault="00F83492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linical</w:t>
            </w:r>
            <w:r w:rsidR="00547905" w:rsidRPr="0018509B">
              <w:rPr>
                <w:sz w:val="18"/>
                <w:szCs w:val="16"/>
              </w:rPr>
              <w:t xml:space="preserve"> diagnosis</w:t>
            </w:r>
          </w:p>
        </w:tc>
        <w:tc>
          <w:tcPr>
            <w:tcW w:w="1243" w:type="dxa"/>
          </w:tcPr>
          <w:p w14:paraId="46E5638C" w14:textId="4D6432C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Post-mortem delay (h)</w:t>
            </w:r>
          </w:p>
        </w:tc>
      </w:tr>
      <w:tr w:rsidR="00547905" w:rsidRPr="0018509B" w14:paraId="38570B2C" w14:textId="77777777" w:rsidTr="00F83492">
        <w:tc>
          <w:tcPr>
            <w:tcW w:w="1242" w:type="dxa"/>
          </w:tcPr>
          <w:p w14:paraId="4AF84D34" w14:textId="4FBF0A11" w:rsidR="00547905" w:rsidRDefault="00ED178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  <w:p w14:paraId="649646DD" w14:textId="0963BAA4" w:rsidR="00954F47" w:rsidRDefault="000826FD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382018A5" w14:textId="1B5BF407" w:rsidR="00954F47" w:rsidRDefault="00ED178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CBC10BA" w14:textId="23A8F1C6" w:rsidR="00547905" w:rsidRPr="0018509B" w:rsidRDefault="00F3604A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  <w:p w14:paraId="2895A348" w14:textId="723DDED0" w:rsidR="00547905" w:rsidRPr="0018509B" w:rsidRDefault="00F3604A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  <w:p w14:paraId="1C0B7D28" w14:textId="1A40663F" w:rsidR="00547905" w:rsidRDefault="00F3604A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  <w:p w14:paraId="5EB39155" w14:textId="20F670A5" w:rsidR="00954F47" w:rsidRPr="0018509B" w:rsidRDefault="00F3604A" w:rsidP="009B3E20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217" w:type="dxa"/>
          </w:tcPr>
          <w:p w14:paraId="56952AB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8</w:t>
            </w:r>
          </w:p>
          <w:p w14:paraId="3393BF9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4</w:t>
            </w:r>
          </w:p>
          <w:p w14:paraId="5D36385F" w14:textId="77777777" w:rsidR="00547905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0</w:t>
            </w:r>
          </w:p>
          <w:p w14:paraId="588905B7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7</w:t>
            </w:r>
          </w:p>
          <w:p w14:paraId="652B1F4F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2</w:t>
            </w:r>
          </w:p>
          <w:p w14:paraId="2A45B02C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0</w:t>
            </w:r>
          </w:p>
          <w:p w14:paraId="29DB5FE5" w14:textId="46C3B7AC" w:rsidR="00954F47" w:rsidRPr="0018509B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9</w:t>
            </w:r>
          </w:p>
        </w:tc>
        <w:tc>
          <w:tcPr>
            <w:tcW w:w="1086" w:type="dxa"/>
          </w:tcPr>
          <w:p w14:paraId="4365A59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3ADF426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35F49CCC" w14:textId="77777777" w:rsidR="00547905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</w:t>
            </w:r>
          </w:p>
          <w:p w14:paraId="6B725C88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</w:t>
            </w:r>
          </w:p>
          <w:p w14:paraId="556FE003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</w:t>
            </w:r>
          </w:p>
          <w:p w14:paraId="5760C370" w14:textId="77777777" w:rsidR="00954F47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</w:t>
            </w:r>
          </w:p>
          <w:p w14:paraId="5FFA8AE3" w14:textId="363690D5" w:rsidR="00954F47" w:rsidRPr="0018509B" w:rsidRDefault="00954F47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</w:t>
            </w:r>
          </w:p>
        </w:tc>
        <w:tc>
          <w:tcPr>
            <w:tcW w:w="790" w:type="dxa"/>
          </w:tcPr>
          <w:p w14:paraId="35F050F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5DE66CF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6A4A740D" w14:textId="6BF0B57A" w:rsidR="00547905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  <w:p w14:paraId="6446E26C" w14:textId="7EB61FDC" w:rsidR="000C46EC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  <w:p w14:paraId="7461CB54" w14:textId="2760DE9D" w:rsidR="000C46EC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  <w:p w14:paraId="52445CCA" w14:textId="77777777" w:rsidR="000C46EC" w:rsidRDefault="000C46E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9AF173C" w14:textId="23A8A344" w:rsidR="000C46EC" w:rsidRPr="0018509B" w:rsidRDefault="000C46E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083" w:type="dxa"/>
          </w:tcPr>
          <w:p w14:paraId="6EA8E298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75B6F9F8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593A298C" w14:textId="0C6EF4FF" w:rsidR="001E62B1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592D8381" w14:textId="04CF9F7A" w:rsidR="000C46EC" w:rsidRDefault="00C57164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1BE5309D" w14:textId="40B916E6" w:rsidR="000C46EC" w:rsidRDefault="00C57164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78FAD757" w14:textId="77777777" w:rsidR="000C46EC" w:rsidRDefault="000C46E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452E1A78" w14:textId="63A31330" w:rsidR="000C46EC" w:rsidRPr="0018509B" w:rsidRDefault="00C57164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2915" w:type="dxa"/>
          </w:tcPr>
          <w:p w14:paraId="50A9FCE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28301DD3" w14:textId="18747A4A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0155CEA3" w14:textId="0049FAA0" w:rsidR="00547905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D, CAA</w:t>
            </w:r>
          </w:p>
          <w:p w14:paraId="1AEA62EA" w14:textId="4F76DF4D" w:rsidR="000C46EC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D</w:t>
            </w:r>
          </w:p>
          <w:p w14:paraId="5E28FEC0" w14:textId="64C7465F" w:rsidR="000C46EC" w:rsidRDefault="00342BC9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D, CAA</w:t>
            </w:r>
          </w:p>
          <w:p w14:paraId="3D14607C" w14:textId="77777777" w:rsidR="000C46EC" w:rsidRDefault="000C46E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D</w:t>
            </w:r>
          </w:p>
          <w:p w14:paraId="3D1B1A6F" w14:textId="41A496ED" w:rsidR="000C46EC" w:rsidRPr="0018509B" w:rsidRDefault="000C46E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D</w:t>
            </w:r>
          </w:p>
        </w:tc>
        <w:tc>
          <w:tcPr>
            <w:tcW w:w="1243" w:type="dxa"/>
          </w:tcPr>
          <w:p w14:paraId="12934EE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4</w:t>
            </w:r>
          </w:p>
          <w:p w14:paraId="1F93C1E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3.5</w:t>
            </w:r>
          </w:p>
          <w:p w14:paraId="432C738E" w14:textId="6AC8C780" w:rsidR="00547905" w:rsidRDefault="0074361C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8</w:t>
            </w:r>
          </w:p>
          <w:p w14:paraId="48080277" w14:textId="77777777" w:rsidR="00342BC9" w:rsidRDefault="00342BC9" w:rsidP="00342BC9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3</w:t>
            </w:r>
          </w:p>
          <w:p w14:paraId="798B025A" w14:textId="12E1745E" w:rsidR="0074361C" w:rsidRDefault="0074361C" w:rsidP="00342BC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  <w:p w14:paraId="7089D3A4" w14:textId="3FA5C190" w:rsidR="0074361C" w:rsidRDefault="0074361C" w:rsidP="00342BC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.5</w:t>
            </w:r>
          </w:p>
          <w:p w14:paraId="53D1F2A8" w14:textId="5748858A" w:rsidR="0074361C" w:rsidRPr="0018509B" w:rsidRDefault="0074361C" w:rsidP="00342BC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6.5</w:t>
            </w:r>
          </w:p>
        </w:tc>
      </w:tr>
    </w:tbl>
    <w:p w14:paraId="2B48E3BB" w14:textId="53FBF21C" w:rsidR="0080664E" w:rsidRDefault="00DF122E" w:rsidP="0018509B">
      <w:pPr>
        <w:spacing w:line="240" w:lineRule="auto"/>
        <w:jc w:val="both"/>
        <w:rPr>
          <w:sz w:val="16"/>
          <w:szCs w:val="14"/>
        </w:rPr>
      </w:pPr>
      <w:r w:rsidRPr="0018509B">
        <w:rPr>
          <w:i/>
          <w:iCs/>
          <w:sz w:val="16"/>
          <w:szCs w:val="14"/>
        </w:rPr>
        <w:t xml:space="preserve">AD </w:t>
      </w:r>
      <w:r w:rsidRPr="0018509B">
        <w:rPr>
          <w:sz w:val="16"/>
          <w:szCs w:val="14"/>
        </w:rPr>
        <w:t xml:space="preserve">Alzheimer’s disease, </w:t>
      </w:r>
      <w:r w:rsidRPr="0018509B">
        <w:rPr>
          <w:i/>
          <w:iCs/>
          <w:sz w:val="16"/>
          <w:szCs w:val="14"/>
        </w:rPr>
        <w:t xml:space="preserve">F </w:t>
      </w:r>
      <w:r w:rsidRPr="0018509B">
        <w:rPr>
          <w:sz w:val="16"/>
          <w:szCs w:val="14"/>
        </w:rPr>
        <w:t xml:space="preserve">female, </w:t>
      </w:r>
      <w:r w:rsidRPr="0018509B">
        <w:rPr>
          <w:i/>
          <w:iCs/>
          <w:sz w:val="16"/>
          <w:szCs w:val="14"/>
        </w:rPr>
        <w:t xml:space="preserve">M </w:t>
      </w:r>
      <w:r w:rsidRPr="0018509B">
        <w:rPr>
          <w:sz w:val="16"/>
          <w:szCs w:val="14"/>
        </w:rPr>
        <w:t>male</w:t>
      </w:r>
      <w:r w:rsidR="00ED1785">
        <w:rPr>
          <w:sz w:val="16"/>
          <w:szCs w:val="14"/>
        </w:rPr>
        <w:t>,</w:t>
      </w:r>
      <w:r w:rsidR="001E62B1">
        <w:rPr>
          <w:sz w:val="16"/>
          <w:szCs w:val="14"/>
        </w:rPr>
        <w:t xml:space="preserve"> </w:t>
      </w:r>
      <w:r w:rsidR="0074361C">
        <w:rPr>
          <w:i/>
          <w:iCs/>
          <w:sz w:val="16"/>
          <w:szCs w:val="14"/>
        </w:rPr>
        <w:t>CAA</w:t>
      </w:r>
      <w:r w:rsidR="00ED1785">
        <w:rPr>
          <w:i/>
          <w:iCs/>
          <w:sz w:val="16"/>
          <w:szCs w:val="14"/>
        </w:rPr>
        <w:t xml:space="preserve"> </w:t>
      </w:r>
      <w:r w:rsidR="00ED1785">
        <w:rPr>
          <w:sz w:val="16"/>
          <w:szCs w:val="14"/>
        </w:rPr>
        <w:t>cerebrovascular angiopathy.</w:t>
      </w:r>
      <w:r w:rsidR="0074361C">
        <w:rPr>
          <w:i/>
          <w:iCs/>
          <w:sz w:val="16"/>
          <w:szCs w:val="14"/>
        </w:rPr>
        <w:t xml:space="preserve"> </w:t>
      </w:r>
      <w:r w:rsidR="001D064B">
        <w:rPr>
          <w:sz w:val="16"/>
          <w:szCs w:val="14"/>
        </w:rPr>
        <w:t xml:space="preserve">CERAD scores for </w:t>
      </w:r>
      <w:r w:rsidR="001E62B1" w:rsidRPr="001E62B1">
        <w:rPr>
          <w:sz w:val="16"/>
          <w:szCs w:val="14"/>
        </w:rPr>
        <w:t>neuritic plaque densities</w:t>
      </w:r>
      <w:r w:rsidR="001D064B">
        <w:rPr>
          <w:sz w:val="16"/>
          <w:szCs w:val="14"/>
        </w:rPr>
        <w:t>:</w:t>
      </w:r>
      <w:r w:rsidR="001E62B1" w:rsidRPr="001E62B1">
        <w:rPr>
          <w:sz w:val="16"/>
          <w:szCs w:val="14"/>
        </w:rPr>
        <w:t xml:space="preserve"> 0 = none (no plaques), 1 = sparse, 2 = moderate, and 3 = </w:t>
      </w:r>
      <w:r w:rsidR="001D064B">
        <w:rPr>
          <w:sz w:val="16"/>
          <w:szCs w:val="14"/>
        </w:rPr>
        <w:t>High density.</w:t>
      </w:r>
    </w:p>
    <w:p w14:paraId="67C27295" w14:textId="1B9EC745" w:rsidR="00ED1785" w:rsidRPr="00C86B20" w:rsidRDefault="00ED1785" w:rsidP="00C86B20">
      <w:pPr>
        <w:spacing w:line="240" w:lineRule="auto"/>
        <w:jc w:val="both"/>
        <w:rPr>
          <w:sz w:val="16"/>
          <w:szCs w:val="14"/>
        </w:rPr>
      </w:pPr>
    </w:p>
    <w:p w14:paraId="621469EE" w14:textId="1B7F6DC4" w:rsidR="00ED1785" w:rsidRPr="0018509B" w:rsidRDefault="00ED1785" w:rsidP="0018509B">
      <w:pPr>
        <w:spacing w:line="240" w:lineRule="auto"/>
        <w:jc w:val="both"/>
        <w:rPr>
          <w:sz w:val="16"/>
          <w:szCs w:val="14"/>
        </w:rPr>
      </w:pPr>
    </w:p>
    <w:sectPr w:rsidR="00ED1785" w:rsidRPr="0018509B" w:rsidSect="00185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3D5DBE"/>
    <w:multiLevelType w:val="hybridMultilevel"/>
    <w:tmpl w:val="007C0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831D6"/>
    <w:multiLevelType w:val="hybridMultilevel"/>
    <w:tmpl w:val="06A2D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42E1D"/>
    <w:rsid w:val="000826FD"/>
    <w:rsid w:val="000B590D"/>
    <w:rsid w:val="000C46EC"/>
    <w:rsid w:val="000E0C9F"/>
    <w:rsid w:val="0011599E"/>
    <w:rsid w:val="00121369"/>
    <w:rsid w:val="00125301"/>
    <w:rsid w:val="0016709C"/>
    <w:rsid w:val="0018509B"/>
    <w:rsid w:val="001A005C"/>
    <w:rsid w:val="001A52ED"/>
    <w:rsid w:val="001D064B"/>
    <w:rsid w:val="001E62B1"/>
    <w:rsid w:val="00221D88"/>
    <w:rsid w:val="0024485F"/>
    <w:rsid w:val="00262FD5"/>
    <w:rsid w:val="002866AB"/>
    <w:rsid w:val="00330DB6"/>
    <w:rsid w:val="00342BC9"/>
    <w:rsid w:val="003525D4"/>
    <w:rsid w:val="00470F48"/>
    <w:rsid w:val="004B4849"/>
    <w:rsid w:val="00542E1D"/>
    <w:rsid w:val="00547905"/>
    <w:rsid w:val="005B6686"/>
    <w:rsid w:val="006524B1"/>
    <w:rsid w:val="0067278F"/>
    <w:rsid w:val="00676D3B"/>
    <w:rsid w:val="006972CC"/>
    <w:rsid w:val="0070378F"/>
    <w:rsid w:val="0074361C"/>
    <w:rsid w:val="0080664E"/>
    <w:rsid w:val="00954F47"/>
    <w:rsid w:val="00975732"/>
    <w:rsid w:val="0097674E"/>
    <w:rsid w:val="00983448"/>
    <w:rsid w:val="009B3E20"/>
    <w:rsid w:val="009C2578"/>
    <w:rsid w:val="009D5411"/>
    <w:rsid w:val="009F07F2"/>
    <w:rsid w:val="00A638F7"/>
    <w:rsid w:val="00A64318"/>
    <w:rsid w:val="00C53CD0"/>
    <w:rsid w:val="00C57164"/>
    <w:rsid w:val="00C86B20"/>
    <w:rsid w:val="00CD3933"/>
    <w:rsid w:val="00D200FE"/>
    <w:rsid w:val="00D24CA1"/>
    <w:rsid w:val="00DF122E"/>
    <w:rsid w:val="00E23DBE"/>
    <w:rsid w:val="00E86E8D"/>
    <w:rsid w:val="00ED1785"/>
    <w:rsid w:val="00EE6F07"/>
    <w:rsid w:val="00EF401D"/>
    <w:rsid w:val="00F20F5A"/>
    <w:rsid w:val="00F22CF5"/>
    <w:rsid w:val="00F23FE1"/>
    <w:rsid w:val="00F35E76"/>
    <w:rsid w:val="00F3604A"/>
    <w:rsid w:val="00F37DF3"/>
    <w:rsid w:val="00F418AA"/>
    <w:rsid w:val="00F54D71"/>
    <w:rsid w:val="00F82BF7"/>
    <w:rsid w:val="00F8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F452"/>
  <w15:chartTrackingRefBased/>
  <w15:docId w15:val="{C708D744-023E-4EFC-9067-71C853B23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CD0"/>
    <w:pPr>
      <w:spacing w:after="200" w:line="276" w:lineRule="auto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9F0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13118-7F86-4DCF-9DD9-CF559221A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Jayaraman</dc:creator>
  <cp:keywords/>
  <dc:description/>
  <cp:lastModifiedBy>Anna Barron (Asst Prof)</cp:lastModifiedBy>
  <cp:revision>18</cp:revision>
  <dcterms:created xsi:type="dcterms:W3CDTF">2021-06-29T01:55:00Z</dcterms:created>
  <dcterms:modified xsi:type="dcterms:W3CDTF">2021-10-22T03:49:00Z</dcterms:modified>
</cp:coreProperties>
</file>